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13449" w14:textId="3FC6A067" w:rsidR="00947AAA" w:rsidRPr="003A54AC" w:rsidRDefault="00947AAA" w:rsidP="00947AAA">
      <w:pPr>
        <w:rPr>
          <w:lang w:val="en-US"/>
        </w:rPr>
      </w:pPr>
      <w:r w:rsidRPr="00DA361E">
        <w:rPr>
          <w:b/>
          <w:bCs/>
        </w:rPr>
        <w:t xml:space="preserve">Supplementary </w:t>
      </w:r>
      <w:r w:rsidRPr="0005583F">
        <w:rPr>
          <w:b/>
          <w:bCs/>
          <w:highlight w:val="yellow"/>
        </w:rPr>
        <w:t>table</w:t>
      </w:r>
      <w:r w:rsidRPr="00150E53">
        <w:rPr>
          <w:b/>
          <w:bCs/>
        </w:rPr>
        <w:t xml:space="preserve"> </w:t>
      </w:r>
      <w:r w:rsidR="0005583F" w:rsidRPr="0005583F">
        <w:rPr>
          <w:b/>
          <w:bCs/>
          <w:highlight w:val="yellow"/>
        </w:rPr>
        <w:t>3</w:t>
      </w:r>
      <w:r w:rsidRPr="00150E53">
        <w:rPr>
          <w:b/>
          <w:bCs/>
        </w:rPr>
        <w:t>.</w:t>
      </w:r>
      <w:r w:rsidRPr="003A54AC">
        <w:t xml:space="preserve"> </w:t>
      </w:r>
      <w:r w:rsidRPr="003A54AC">
        <w:rPr>
          <w:lang w:val="en-US"/>
        </w:rPr>
        <w:t xml:space="preserve">Top 20 most frequency used words in </w:t>
      </w:r>
      <w:r w:rsidRPr="004F3B83">
        <w:t>classic</w:t>
      </w:r>
      <w:r w:rsidRPr="003A54AC">
        <w:rPr>
          <w:lang w:val="en-US"/>
        </w:rPr>
        <w:t xml:space="preserve"> article title and author keywords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534"/>
        <w:gridCol w:w="1571"/>
        <w:gridCol w:w="3161"/>
        <w:gridCol w:w="534"/>
        <w:gridCol w:w="1571"/>
      </w:tblGrid>
      <w:tr w:rsidR="00947AAA" w:rsidRPr="003A54AC" w14:paraId="6D109490" w14:textId="77777777" w:rsidTr="00762777">
        <w:trPr>
          <w:trHeight w:val="315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FA537" w14:textId="77777777" w:rsidR="00947AAA" w:rsidRPr="003A54AC" w:rsidRDefault="00947AAA" w:rsidP="00762777">
            <w:r w:rsidRPr="003A54AC">
              <w:rPr>
                <w:lang w:val="en-US"/>
              </w:rPr>
              <w:t>Words</w:t>
            </w:r>
            <w:r w:rsidRPr="003A54AC">
              <w:t xml:space="preserve"> in title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9220E0" w14:textId="77777777" w:rsidR="00947AAA" w:rsidRPr="003A54AC" w:rsidRDefault="00947AAA" w:rsidP="00762777">
            <w:pPr>
              <w:rPr>
                <w:i/>
                <w:iCs/>
              </w:rPr>
            </w:pPr>
            <w:r w:rsidRPr="003A54AC">
              <w:rPr>
                <w:i/>
                <w:iCs/>
              </w:rPr>
              <w:t>TP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3E874" w14:textId="77777777" w:rsidR="00947AAA" w:rsidRPr="003A54AC" w:rsidRDefault="00947AAA" w:rsidP="00762777">
            <w:r w:rsidRPr="003A54AC">
              <w:rPr>
                <w:rStyle w:val="Betoning"/>
              </w:rPr>
              <w:t>R</w:t>
            </w:r>
            <w:r w:rsidRPr="003A54AC">
              <w:t xml:space="preserve"> (%) n = </w:t>
            </w:r>
            <w:r>
              <w:t>42</w:t>
            </w:r>
          </w:p>
        </w:tc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94AA9" w14:textId="77777777" w:rsidR="00947AAA" w:rsidRPr="003A54AC" w:rsidRDefault="00947AAA" w:rsidP="00762777">
            <w:r w:rsidRPr="003A54AC">
              <w:t>Author keyword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208CA" w14:textId="77777777" w:rsidR="00947AAA" w:rsidRPr="003A54AC" w:rsidRDefault="00947AAA" w:rsidP="00762777">
            <w:r w:rsidRPr="003A54AC">
              <w:rPr>
                <w:i/>
                <w:iCs/>
              </w:rPr>
              <w:t>TP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81B6A" w14:textId="77777777" w:rsidR="00947AAA" w:rsidRPr="003A54AC" w:rsidRDefault="00947AAA" w:rsidP="00762777">
            <w:r w:rsidRPr="003A54AC">
              <w:rPr>
                <w:rStyle w:val="Betoning"/>
              </w:rPr>
              <w:t>R</w:t>
            </w:r>
            <w:r w:rsidRPr="003A54AC">
              <w:t xml:space="preserve"> (%) n = 2</w:t>
            </w:r>
            <w:r>
              <w:t>0</w:t>
            </w:r>
          </w:p>
        </w:tc>
      </w:tr>
      <w:tr w:rsidR="00947AAA" w:rsidRPr="003A54AC" w14:paraId="2FE25253" w14:textId="77777777" w:rsidTr="00762777">
        <w:trPr>
          <w:trHeight w:val="315"/>
        </w:trPr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0203719" w14:textId="77777777" w:rsidR="00947AAA" w:rsidRPr="003A54AC" w:rsidRDefault="00947AAA" w:rsidP="00762777">
            <w:r>
              <w:t>Bone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EE8B61" w14:textId="77777777" w:rsidR="00947AAA" w:rsidRPr="003A54AC" w:rsidRDefault="00947AAA" w:rsidP="00762777">
            <w:r>
              <w:t>7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065E527" w14:textId="77777777" w:rsidR="00947AAA" w:rsidRPr="003A54AC" w:rsidRDefault="00947AAA" w:rsidP="00762777">
            <w:r>
              <w:t>1 (17)</w:t>
            </w:r>
          </w:p>
        </w:tc>
        <w:tc>
          <w:tcPr>
            <w:tcW w:w="17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14C5A2" w14:textId="77777777" w:rsidR="00947AAA" w:rsidRPr="003A54AC" w:rsidRDefault="00947AAA" w:rsidP="00762777">
            <w:r>
              <w:t>Periodontitis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EEC819" w14:textId="77777777" w:rsidR="00947AAA" w:rsidRPr="003A54AC" w:rsidRDefault="00947AAA" w:rsidP="00762777">
            <w:r>
              <w:t>7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7F2CB1" w14:textId="77777777" w:rsidR="00947AAA" w:rsidRPr="003A54AC" w:rsidRDefault="00947AAA" w:rsidP="00762777">
            <w:r>
              <w:t>1 (35)</w:t>
            </w:r>
          </w:p>
        </w:tc>
      </w:tr>
      <w:tr w:rsidR="00947AAA" w:rsidRPr="003A54AC" w14:paraId="0EEB5B70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187D13B2" w14:textId="77777777" w:rsidR="00947AAA" w:rsidRPr="003A54AC" w:rsidRDefault="00947AAA" w:rsidP="00762777">
            <w:r>
              <w:t>Oral</w:t>
            </w:r>
          </w:p>
        </w:tc>
        <w:tc>
          <w:tcPr>
            <w:tcW w:w="296" w:type="pct"/>
            <w:shd w:val="clear" w:color="auto" w:fill="auto"/>
            <w:noWrap/>
          </w:tcPr>
          <w:p w14:paraId="11694977" w14:textId="77777777" w:rsidR="00947AAA" w:rsidRPr="003A54AC" w:rsidRDefault="00947AAA" w:rsidP="00762777">
            <w:r>
              <w:t>7</w:t>
            </w:r>
          </w:p>
        </w:tc>
        <w:tc>
          <w:tcPr>
            <w:tcW w:w="870" w:type="pct"/>
            <w:shd w:val="clear" w:color="auto" w:fill="auto"/>
            <w:noWrap/>
          </w:tcPr>
          <w:p w14:paraId="0F341DBF" w14:textId="77777777" w:rsidR="00947AAA" w:rsidRPr="003A54AC" w:rsidRDefault="00947AAA" w:rsidP="00762777">
            <w:r>
              <w:t>1 (17)</w:t>
            </w:r>
          </w:p>
        </w:tc>
        <w:tc>
          <w:tcPr>
            <w:tcW w:w="1751" w:type="pct"/>
            <w:shd w:val="clear" w:color="auto" w:fill="auto"/>
            <w:noWrap/>
          </w:tcPr>
          <w:p w14:paraId="5D65CEC0" w14:textId="77777777" w:rsidR="00947AAA" w:rsidRPr="003A54AC" w:rsidRDefault="00947AAA" w:rsidP="00762777">
            <w:r>
              <w:t>Epidemiology</w:t>
            </w:r>
          </w:p>
        </w:tc>
        <w:tc>
          <w:tcPr>
            <w:tcW w:w="296" w:type="pct"/>
            <w:shd w:val="clear" w:color="auto" w:fill="auto"/>
            <w:noWrap/>
          </w:tcPr>
          <w:p w14:paraId="25B97597" w14:textId="77777777" w:rsidR="00947AAA" w:rsidRPr="003A54AC" w:rsidRDefault="00947AAA" w:rsidP="00762777">
            <w:r>
              <w:t>4</w:t>
            </w:r>
          </w:p>
        </w:tc>
        <w:tc>
          <w:tcPr>
            <w:tcW w:w="870" w:type="pct"/>
            <w:shd w:val="clear" w:color="auto" w:fill="auto"/>
            <w:noWrap/>
          </w:tcPr>
          <w:p w14:paraId="56E0F387" w14:textId="77777777" w:rsidR="00947AAA" w:rsidRPr="003A54AC" w:rsidRDefault="00947AAA" w:rsidP="00762777">
            <w:r>
              <w:t>2 (20)</w:t>
            </w:r>
          </w:p>
        </w:tc>
      </w:tr>
      <w:tr w:rsidR="00947AAA" w:rsidRPr="003A54AC" w14:paraId="1BDF1EA6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761F7F8C" w14:textId="77777777" w:rsidR="00947AAA" w:rsidRPr="003A54AC" w:rsidRDefault="00947AAA" w:rsidP="00762777">
            <w:r>
              <w:t>Classification</w:t>
            </w:r>
          </w:p>
        </w:tc>
        <w:tc>
          <w:tcPr>
            <w:tcW w:w="296" w:type="pct"/>
            <w:shd w:val="clear" w:color="auto" w:fill="auto"/>
            <w:noWrap/>
          </w:tcPr>
          <w:p w14:paraId="316D0FFA" w14:textId="77777777" w:rsidR="00947AAA" w:rsidRPr="003A54AC" w:rsidRDefault="00947AAA" w:rsidP="00762777">
            <w:r>
              <w:t>5</w:t>
            </w:r>
          </w:p>
        </w:tc>
        <w:tc>
          <w:tcPr>
            <w:tcW w:w="870" w:type="pct"/>
            <w:shd w:val="clear" w:color="auto" w:fill="auto"/>
            <w:noWrap/>
          </w:tcPr>
          <w:p w14:paraId="400AB5DF" w14:textId="77777777" w:rsidR="00947AAA" w:rsidRPr="003A54AC" w:rsidRDefault="00947AAA" w:rsidP="00762777">
            <w:r>
              <w:t>3 (12)</w:t>
            </w:r>
          </w:p>
        </w:tc>
        <w:tc>
          <w:tcPr>
            <w:tcW w:w="1751" w:type="pct"/>
            <w:shd w:val="clear" w:color="auto" w:fill="auto"/>
            <w:noWrap/>
          </w:tcPr>
          <w:p w14:paraId="75F013DC" w14:textId="77777777" w:rsidR="00947AAA" w:rsidRPr="003A54AC" w:rsidRDefault="00947AAA" w:rsidP="00762777">
            <w:r>
              <w:t>Periodontal diseases</w:t>
            </w:r>
          </w:p>
        </w:tc>
        <w:tc>
          <w:tcPr>
            <w:tcW w:w="296" w:type="pct"/>
            <w:shd w:val="clear" w:color="auto" w:fill="auto"/>
            <w:noWrap/>
          </w:tcPr>
          <w:p w14:paraId="1636D5B0" w14:textId="77777777" w:rsidR="00947AAA" w:rsidRPr="003A54AC" w:rsidRDefault="00947AAA" w:rsidP="00762777">
            <w:r>
              <w:t>4</w:t>
            </w:r>
          </w:p>
        </w:tc>
        <w:tc>
          <w:tcPr>
            <w:tcW w:w="870" w:type="pct"/>
            <w:shd w:val="clear" w:color="auto" w:fill="auto"/>
            <w:noWrap/>
          </w:tcPr>
          <w:p w14:paraId="50B070AB" w14:textId="77777777" w:rsidR="00947AAA" w:rsidRPr="003A54AC" w:rsidRDefault="00947AAA" w:rsidP="00762777">
            <w:r>
              <w:t>2 (20)</w:t>
            </w:r>
          </w:p>
        </w:tc>
      </w:tr>
      <w:tr w:rsidR="00947AAA" w:rsidRPr="003A54AC" w14:paraId="1BF28933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59A78791" w14:textId="77777777" w:rsidR="00947AAA" w:rsidRPr="003A54AC" w:rsidRDefault="00947AAA" w:rsidP="00762777">
            <w:r>
              <w:t>Conditions</w:t>
            </w:r>
          </w:p>
        </w:tc>
        <w:tc>
          <w:tcPr>
            <w:tcW w:w="296" w:type="pct"/>
            <w:shd w:val="clear" w:color="auto" w:fill="auto"/>
            <w:noWrap/>
          </w:tcPr>
          <w:p w14:paraId="0B08A789" w14:textId="77777777" w:rsidR="00947AAA" w:rsidRPr="003A54AC" w:rsidRDefault="00947AAA" w:rsidP="00762777">
            <w:r>
              <w:t>5</w:t>
            </w:r>
          </w:p>
        </w:tc>
        <w:tc>
          <w:tcPr>
            <w:tcW w:w="870" w:type="pct"/>
            <w:shd w:val="clear" w:color="auto" w:fill="auto"/>
            <w:noWrap/>
          </w:tcPr>
          <w:p w14:paraId="660FEEC9" w14:textId="77777777" w:rsidR="00947AAA" w:rsidRPr="003A54AC" w:rsidRDefault="00947AAA" w:rsidP="00762777">
            <w:r>
              <w:t>3 (12)</w:t>
            </w:r>
          </w:p>
        </w:tc>
        <w:tc>
          <w:tcPr>
            <w:tcW w:w="1751" w:type="pct"/>
            <w:shd w:val="clear" w:color="auto" w:fill="auto"/>
            <w:noWrap/>
          </w:tcPr>
          <w:p w14:paraId="0C4881D2" w14:textId="77777777" w:rsidR="00947AAA" w:rsidRPr="003A54AC" w:rsidRDefault="00947AAA" w:rsidP="00762777">
            <w:r>
              <w:t>Periodontal disease</w:t>
            </w:r>
          </w:p>
        </w:tc>
        <w:tc>
          <w:tcPr>
            <w:tcW w:w="296" w:type="pct"/>
            <w:shd w:val="clear" w:color="auto" w:fill="auto"/>
            <w:noWrap/>
          </w:tcPr>
          <w:p w14:paraId="54A8FEE0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7246A9F1" w14:textId="77777777" w:rsidR="00947AAA" w:rsidRPr="003A54AC" w:rsidRDefault="00947AAA" w:rsidP="00762777">
            <w:r>
              <w:t>4 (15)</w:t>
            </w:r>
          </w:p>
        </w:tc>
      </w:tr>
      <w:tr w:rsidR="00947AAA" w:rsidRPr="003A54AC" w14:paraId="77074DC7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42862CBD" w14:textId="77777777" w:rsidR="00947AAA" w:rsidRPr="003A54AC" w:rsidRDefault="00947AAA" w:rsidP="00762777">
            <w:r>
              <w:t>Periodontitis</w:t>
            </w:r>
          </w:p>
        </w:tc>
        <w:tc>
          <w:tcPr>
            <w:tcW w:w="296" w:type="pct"/>
            <w:shd w:val="clear" w:color="auto" w:fill="auto"/>
            <w:noWrap/>
          </w:tcPr>
          <w:p w14:paraId="306F25E1" w14:textId="77777777" w:rsidR="00947AAA" w:rsidRPr="003A54AC" w:rsidRDefault="00947AAA" w:rsidP="00762777">
            <w:r>
              <w:t>5</w:t>
            </w:r>
          </w:p>
        </w:tc>
        <w:tc>
          <w:tcPr>
            <w:tcW w:w="870" w:type="pct"/>
            <w:shd w:val="clear" w:color="auto" w:fill="auto"/>
            <w:noWrap/>
          </w:tcPr>
          <w:p w14:paraId="330CECB3" w14:textId="77777777" w:rsidR="00947AAA" w:rsidRPr="003A54AC" w:rsidRDefault="00947AAA" w:rsidP="00762777">
            <w:r>
              <w:t>3 (12)</w:t>
            </w:r>
          </w:p>
        </w:tc>
        <w:tc>
          <w:tcPr>
            <w:tcW w:w="1751" w:type="pct"/>
            <w:shd w:val="clear" w:color="auto" w:fill="auto"/>
            <w:noWrap/>
          </w:tcPr>
          <w:p w14:paraId="11E15F34" w14:textId="77777777" w:rsidR="00947AAA" w:rsidRPr="003A54AC" w:rsidRDefault="00947AAA" w:rsidP="00762777">
            <w:r>
              <w:t>Case definition</w:t>
            </w:r>
          </w:p>
        </w:tc>
        <w:tc>
          <w:tcPr>
            <w:tcW w:w="296" w:type="pct"/>
            <w:shd w:val="clear" w:color="auto" w:fill="auto"/>
            <w:noWrap/>
          </w:tcPr>
          <w:p w14:paraId="0E0E0F02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4C626D48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518C5F10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6E3FB756" w14:textId="77777777" w:rsidR="00947AAA" w:rsidRPr="003A54AC" w:rsidRDefault="00947AAA" w:rsidP="00762777">
            <w:r>
              <w:t>Analysis</w:t>
            </w:r>
          </w:p>
        </w:tc>
        <w:tc>
          <w:tcPr>
            <w:tcW w:w="296" w:type="pct"/>
            <w:shd w:val="clear" w:color="auto" w:fill="auto"/>
            <w:noWrap/>
          </w:tcPr>
          <w:p w14:paraId="1D695BC0" w14:textId="77777777" w:rsidR="00947AAA" w:rsidRPr="003A54AC" w:rsidRDefault="00947AAA" w:rsidP="00762777">
            <w:r>
              <w:t>4</w:t>
            </w:r>
          </w:p>
        </w:tc>
        <w:tc>
          <w:tcPr>
            <w:tcW w:w="870" w:type="pct"/>
            <w:shd w:val="clear" w:color="auto" w:fill="auto"/>
            <w:noWrap/>
          </w:tcPr>
          <w:p w14:paraId="6DF191D0" w14:textId="77777777" w:rsidR="00947AAA" w:rsidRPr="003A54AC" w:rsidRDefault="00947AAA" w:rsidP="00762777">
            <w:r>
              <w:t>6 (10)</w:t>
            </w:r>
          </w:p>
        </w:tc>
        <w:tc>
          <w:tcPr>
            <w:tcW w:w="1751" w:type="pct"/>
            <w:shd w:val="clear" w:color="auto" w:fill="auto"/>
            <w:noWrap/>
          </w:tcPr>
          <w:p w14:paraId="6773DA30" w14:textId="77777777" w:rsidR="00947AAA" w:rsidRPr="003A54AC" w:rsidRDefault="00947AAA" w:rsidP="00762777">
            <w:r>
              <w:t>Classification</w:t>
            </w:r>
          </w:p>
        </w:tc>
        <w:tc>
          <w:tcPr>
            <w:tcW w:w="296" w:type="pct"/>
            <w:shd w:val="clear" w:color="auto" w:fill="auto"/>
            <w:noWrap/>
          </w:tcPr>
          <w:p w14:paraId="62864691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544E0E6D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42D0734B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1127BF22" w14:textId="77777777" w:rsidR="00947AAA" w:rsidRPr="003A54AC" w:rsidRDefault="00947AAA" w:rsidP="00762777">
            <w:r>
              <w:t>Diseases</w:t>
            </w:r>
          </w:p>
        </w:tc>
        <w:tc>
          <w:tcPr>
            <w:tcW w:w="296" w:type="pct"/>
            <w:shd w:val="clear" w:color="auto" w:fill="auto"/>
            <w:noWrap/>
          </w:tcPr>
          <w:p w14:paraId="3CDC386B" w14:textId="77777777" w:rsidR="00947AAA" w:rsidRPr="003A54AC" w:rsidRDefault="00947AAA" w:rsidP="00762777">
            <w:r>
              <w:t>4</w:t>
            </w:r>
          </w:p>
        </w:tc>
        <w:tc>
          <w:tcPr>
            <w:tcW w:w="870" w:type="pct"/>
            <w:shd w:val="clear" w:color="auto" w:fill="auto"/>
            <w:noWrap/>
          </w:tcPr>
          <w:p w14:paraId="676D3C22" w14:textId="77777777" w:rsidR="00947AAA" w:rsidRPr="003A54AC" w:rsidRDefault="00947AAA" w:rsidP="00762777">
            <w:r>
              <w:t>6 (10)</w:t>
            </w:r>
          </w:p>
        </w:tc>
        <w:tc>
          <w:tcPr>
            <w:tcW w:w="1751" w:type="pct"/>
            <w:shd w:val="clear" w:color="auto" w:fill="auto"/>
            <w:noWrap/>
          </w:tcPr>
          <w:p w14:paraId="64A8C754" w14:textId="77777777" w:rsidR="00947AAA" w:rsidRPr="003A54AC" w:rsidRDefault="00947AAA" w:rsidP="00762777">
            <w:r>
              <w:t>Necrotizing periodontitis</w:t>
            </w:r>
          </w:p>
        </w:tc>
        <w:tc>
          <w:tcPr>
            <w:tcW w:w="296" w:type="pct"/>
            <w:shd w:val="clear" w:color="auto" w:fill="auto"/>
            <w:noWrap/>
          </w:tcPr>
          <w:p w14:paraId="39F3DFB2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5BD98502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74F23AAE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51E3EEB8" w14:textId="77777777" w:rsidR="00947AAA" w:rsidRPr="003A54AC" w:rsidRDefault="00947AAA" w:rsidP="00762777">
            <w:pPr>
              <w:rPr>
                <w:lang w:val="en-US"/>
              </w:rPr>
            </w:pPr>
            <w:r>
              <w:t>Plaque</w:t>
            </w:r>
          </w:p>
        </w:tc>
        <w:tc>
          <w:tcPr>
            <w:tcW w:w="296" w:type="pct"/>
            <w:shd w:val="clear" w:color="auto" w:fill="auto"/>
            <w:noWrap/>
          </w:tcPr>
          <w:p w14:paraId="3049E6F4" w14:textId="77777777" w:rsidR="00947AAA" w:rsidRPr="003A54AC" w:rsidRDefault="00947AAA" w:rsidP="00762777">
            <w:r>
              <w:t>4</w:t>
            </w:r>
          </w:p>
        </w:tc>
        <w:tc>
          <w:tcPr>
            <w:tcW w:w="870" w:type="pct"/>
            <w:shd w:val="clear" w:color="auto" w:fill="auto"/>
            <w:noWrap/>
          </w:tcPr>
          <w:p w14:paraId="1E2DFDE0" w14:textId="77777777" w:rsidR="00947AAA" w:rsidRPr="003A54AC" w:rsidRDefault="00947AAA" w:rsidP="00762777">
            <w:r>
              <w:t>6 (10)</w:t>
            </w:r>
          </w:p>
        </w:tc>
        <w:tc>
          <w:tcPr>
            <w:tcW w:w="1751" w:type="pct"/>
            <w:shd w:val="clear" w:color="auto" w:fill="auto"/>
            <w:noWrap/>
          </w:tcPr>
          <w:p w14:paraId="65714F0B" w14:textId="77777777" w:rsidR="00947AAA" w:rsidRPr="003A54AC" w:rsidRDefault="00947AAA" w:rsidP="00762777">
            <w:r>
              <w:t>Oral health</w:t>
            </w:r>
          </w:p>
        </w:tc>
        <w:tc>
          <w:tcPr>
            <w:tcW w:w="296" w:type="pct"/>
            <w:shd w:val="clear" w:color="auto" w:fill="auto"/>
            <w:noWrap/>
          </w:tcPr>
          <w:p w14:paraId="46F23C93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560ABC9A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5CAC92C8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0BC22425" w14:textId="77777777" w:rsidR="00947AAA" w:rsidRPr="003A54AC" w:rsidRDefault="00947AAA" w:rsidP="00762777">
            <w:r>
              <w:t>Dental</w:t>
            </w:r>
          </w:p>
        </w:tc>
        <w:tc>
          <w:tcPr>
            <w:tcW w:w="296" w:type="pct"/>
            <w:shd w:val="clear" w:color="auto" w:fill="auto"/>
            <w:noWrap/>
          </w:tcPr>
          <w:p w14:paraId="31F14787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1051E6B4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310C4702" w14:textId="77777777" w:rsidR="00947AAA" w:rsidRPr="003A54AC" w:rsidRDefault="00947AAA" w:rsidP="00762777">
            <w:r>
              <w:t>Peri-implant mucositis</w:t>
            </w:r>
          </w:p>
        </w:tc>
        <w:tc>
          <w:tcPr>
            <w:tcW w:w="296" w:type="pct"/>
            <w:shd w:val="clear" w:color="auto" w:fill="auto"/>
            <w:noWrap/>
          </w:tcPr>
          <w:p w14:paraId="3F0CD35F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6A15AD77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0E22CD18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6387F9B7" w14:textId="77777777" w:rsidR="00947AAA" w:rsidRPr="003A54AC" w:rsidRDefault="00947AAA" w:rsidP="00762777">
            <w:r>
              <w:t>Effects</w:t>
            </w:r>
          </w:p>
        </w:tc>
        <w:tc>
          <w:tcPr>
            <w:tcW w:w="296" w:type="pct"/>
            <w:shd w:val="clear" w:color="auto" w:fill="auto"/>
            <w:noWrap/>
          </w:tcPr>
          <w:p w14:paraId="7283D35E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4650C0F2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2306F13D" w14:textId="77777777" w:rsidR="00947AAA" w:rsidRPr="003A54AC" w:rsidRDefault="00947AAA" w:rsidP="00762777">
            <w:r>
              <w:t>Peri-implantitis</w:t>
            </w:r>
          </w:p>
        </w:tc>
        <w:tc>
          <w:tcPr>
            <w:tcW w:w="296" w:type="pct"/>
            <w:shd w:val="clear" w:color="auto" w:fill="auto"/>
            <w:noWrap/>
          </w:tcPr>
          <w:p w14:paraId="5C616529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1F72B1FC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30B0D7BF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6822BC33" w14:textId="77777777" w:rsidR="00947AAA" w:rsidRPr="003A54AC" w:rsidRDefault="00947AAA" w:rsidP="00762777">
            <w:r>
              <w:t>Experimental</w:t>
            </w:r>
          </w:p>
        </w:tc>
        <w:tc>
          <w:tcPr>
            <w:tcW w:w="296" w:type="pct"/>
            <w:shd w:val="clear" w:color="auto" w:fill="auto"/>
            <w:noWrap/>
          </w:tcPr>
          <w:p w14:paraId="179AF05C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2E03A841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5D5A8D3E" w14:textId="77777777" w:rsidR="00947AAA" w:rsidRPr="003A54AC" w:rsidRDefault="00947AAA" w:rsidP="00762777">
            <w:r>
              <w:t>Surface topography</w:t>
            </w:r>
          </w:p>
        </w:tc>
        <w:tc>
          <w:tcPr>
            <w:tcW w:w="296" w:type="pct"/>
            <w:shd w:val="clear" w:color="auto" w:fill="auto"/>
            <w:noWrap/>
          </w:tcPr>
          <w:p w14:paraId="75E9763C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1869DF86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256BAAC5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0B51797B" w14:textId="77777777" w:rsidR="00947AAA" w:rsidRPr="003A54AC" w:rsidRDefault="00947AAA" w:rsidP="00762777">
            <w:r>
              <w:t>Global</w:t>
            </w:r>
          </w:p>
        </w:tc>
        <w:tc>
          <w:tcPr>
            <w:tcW w:w="296" w:type="pct"/>
            <w:shd w:val="clear" w:color="auto" w:fill="auto"/>
            <w:noWrap/>
          </w:tcPr>
          <w:p w14:paraId="4FAE14E9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64651572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14F49859" w14:textId="77777777" w:rsidR="00947AAA" w:rsidRPr="003A54AC" w:rsidRDefault="00947AAA" w:rsidP="00762777">
            <w:r>
              <w:t>Tooth loss</w:t>
            </w:r>
          </w:p>
        </w:tc>
        <w:tc>
          <w:tcPr>
            <w:tcW w:w="296" w:type="pct"/>
            <w:shd w:val="clear" w:color="auto" w:fill="auto"/>
            <w:noWrap/>
          </w:tcPr>
          <w:p w14:paraId="06855152" w14:textId="77777777" w:rsidR="00947AAA" w:rsidRPr="003A54AC" w:rsidRDefault="00947AAA" w:rsidP="00762777">
            <w:r>
              <w:t>2</w:t>
            </w:r>
          </w:p>
        </w:tc>
        <w:tc>
          <w:tcPr>
            <w:tcW w:w="870" w:type="pct"/>
            <w:shd w:val="clear" w:color="auto" w:fill="auto"/>
            <w:noWrap/>
          </w:tcPr>
          <w:p w14:paraId="438D791A" w14:textId="77777777" w:rsidR="00947AAA" w:rsidRPr="003A54AC" w:rsidRDefault="00947AAA" w:rsidP="00762777">
            <w:r>
              <w:t>5 (10)</w:t>
            </w:r>
          </w:p>
        </w:tc>
      </w:tr>
      <w:tr w:rsidR="00947AAA" w:rsidRPr="003A54AC" w14:paraId="446E055D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2E83169E" w14:textId="77777777" w:rsidR="00947AAA" w:rsidRPr="003A54AC" w:rsidRDefault="00947AAA" w:rsidP="00762777">
            <w:r>
              <w:t>Jaws</w:t>
            </w:r>
          </w:p>
        </w:tc>
        <w:tc>
          <w:tcPr>
            <w:tcW w:w="296" w:type="pct"/>
            <w:shd w:val="clear" w:color="auto" w:fill="auto"/>
            <w:noWrap/>
          </w:tcPr>
          <w:p w14:paraId="76077713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176FFF47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3EA10582" w14:textId="77777777" w:rsidR="00947AAA" w:rsidRPr="003A54AC" w:rsidRDefault="00947AAA" w:rsidP="00762777">
            <w:r>
              <w:t>3D printing</w:t>
            </w:r>
          </w:p>
        </w:tc>
        <w:tc>
          <w:tcPr>
            <w:tcW w:w="296" w:type="pct"/>
            <w:shd w:val="clear" w:color="auto" w:fill="auto"/>
            <w:noWrap/>
          </w:tcPr>
          <w:p w14:paraId="425D2757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0ABB09A7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3E47970F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4BD09561" w14:textId="77777777" w:rsidR="00947AAA" w:rsidRPr="003A54AC" w:rsidRDefault="00947AAA" w:rsidP="00762777">
            <w:r>
              <w:t>Osteonecrosis</w:t>
            </w:r>
          </w:p>
        </w:tc>
        <w:tc>
          <w:tcPr>
            <w:tcW w:w="296" w:type="pct"/>
            <w:shd w:val="clear" w:color="auto" w:fill="auto"/>
            <w:noWrap/>
          </w:tcPr>
          <w:p w14:paraId="1BFF86DA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34E52027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550F5288" w14:textId="77777777" w:rsidR="00947AAA" w:rsidRPr="003A54AC" w:rsidRDefault="00947AAA" w:rsidP="00762777">
            <w:r>
              <w:t>3Y-TZP</w:t>
            </w:r>
          </w:p>
        </w:tc>
        <w:tc>
          <w:tcPr>
            <w:tcW w:w="296" w:type="pct"/>
            <w:shd w:val="clear" w:color="auto" w:fill="auto"/>
            <w:noWrap/>
          </w:tcPr>
          <w:p w14:paraId="47DE077E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2BD24FAE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6AA48C75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5B7AF3EA" w14:textId="77777777" w:rsidR="00947AAA" w:rsidRPr="003A54AC" w:rsidRDefault="00947AAA" w:rsidP="00762777">
            <w:r>
              <w:t>Peri-implant</w:t>
            </w:r>
          </w:p>
        </w:tc>
        <w:tc>
          <w:tcPr>
            <w:tcW w:w="296" w:type="pct"/>
            <w:shd w:val="clear" w:color="auto" w:fill="auto"/>
            <w:noWrap/>
          </w:tcPr>
          <w:p w14:paraId="16EC2D34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7D8EEB85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6EEE4007" w14:textId="77777777" w:rsidR="00947AAA" w:rsidRPr="003A54AC" w:rsidRDefault="00947AAA" w:rsidP="00762777">
            <w:r>
              <w:t>Acute periodontal conditions</w:t>
            </w:r>
          </w:p>
        </w:tc>
        <w:tc>
          <w:tcPr>
            <w:tcW w:w="296" w:type="pct"/>
            <w:shd w:val="clear" w:color="auto" w:fill="auto"/>
            <w:noWrap/>
          </w:tcPr>
          <w:p w14:paraId="451B5058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43E606ED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560C728E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45AD66F4" w14:textId="77777777" w:rsidR="00947AAA" w:rsidRPr="003A54AC" w:rsidRDefault="00947AAA" w:rsidP="00762777">
            <w:r>
              <w:t>Periodontal</w:t>
            </w:r>
          </w:p>
        </w:tc>
        <w:tc>
          <w:tcPr>
            <w:tcW w:w="296" w:type="pct"/>
            <w:shd w:val="clear" w:color="auto" w:fill="auto"/>
            <w:noWrap/>
          </w:tcPr>
          <w:p w14:paraId="2853818C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269DA8B5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095E0139" w14:textId="77777777" w:rsidR="00947AAA" w:rsidRPr="003A54AC" w:rsidRDefault="00947AAA" w:rsidP="00762777">
            <w:r>
              <w:t>Additive manufacturing</w:t>
            </w:r>
          </w:p>
        </w:tc>
        <w:tc>
          <w:tcPr>
            <w:tcW w:w="296" w:type="pct"/>
            <w:shd w:val="clear" w:color="auto" w:fill="auto"/>
            <w:noWrap/>
          </w:tcPr>
          <w:p w14:paraId="76619689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18D8F3C4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45F47D26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36938EF3" w14:textId="77777777" w:rsidR="00947AAA" w:rsidRPr="003A54AC" w:rsidRDefault="00947AAA" w:rsidP="00762777">
            <w:r>
              <w:t>Prevalence</w:t>
            </w:r>
          </w:p>
        </w:tc>
        <w:tc>
          <w:tcPr>
            <w:tcW w:w="296" w:type="pct"/>
            <w:shd w:val="clear" w:color="auto" w:fill="auto"/>
            <w:noWrap/>
          </w:tcPr>
          <w:p w14:paraId="55DFC031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03DCEF52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4DD5D642" w14:textId="77777777" w:rsidR="00947AAA" w:rsidRPr="003A54AC" w:rsidRDefault="00947AAA" w:rsidP="00762777">
            <w:r>
              <w:t>Adults</w:t>
            </w:r>
          </w:p>
        </w:tc>
        <w:tc>
          <w:tcPr>
            <w:tcW w:w="296" w:type="pct"/>
            <w:shd w:val="clear" w:color="auto" w:fill="auto"/>
            <w:noWrap/>
          </w:tcPr>
          <w:p w14:paraId="1F898808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7A345D84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42721338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4F71FFBC" w14:textId="77777777" w:rsidR="00947AAA" w:rsidRPr="003A54AC" w:rsidRDefault="00947AAA" w:rsidP="00762777">
            <w:r>
              <w:t>Report</w:t>
            </w:r>
          </w:p>
        </w:tc>
        <w:tc>
          <w:tcPr>
            <w:tcW w:w="296" w:type="pct"/>
            <w:shd w:val="clear" w:color="auto" w:fill="auto"/>
            <w:noWrap/>
          </w:tcPr>
          <w:p w14:paraId="636C9C79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58BBAB3E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32A548D5" w14:textId="77777777" w:rsidR="00947AAA" w:rsidRPr="003A54AC" w:rsidRDefault="00947AAA" w:rsidP="00762777">
            <w:r>
              <w:t>Aggressive periodontitis</w:t>
            </w:r>
          </w:p>
        </w:tc>
        <w:tc>
          <w:tcPr>
            <w:tcW w:w="296" w:type="pct"/>
            <w:shd w:val="clear" w:color="auto" w:fill="auto"/>
            <w:noWrap/>
          </w:tcPr>
          <w:p w14:paraId="09E7EF05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21C94BEA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2939946E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2D582290" w14:textId="77777777" w:rsidR="00947AAA" w:rsidRPr="003A54AC" w:rsidRDefault="00947AAA" w:rsidP="00762777">
            <w:r>
              <w:t>Sinus</w:t>
            </w:r>
          </w:p>
        </w:tc>
        <w:tc>
          <w:tcPr>
            <w:tcW w:w="296" w:type="pct"/>
            <w:shd w:val="clear" w:color="auto" w:fill="auto"/>
            <w:noWrap/>
          </w:tcPr>
          <w:p w14:paraId="2932B246" w14:textId="77777777" w:rsidR="00947AAA" w:rsidRPr="003A54AC" w:rsidRDefault="00947AAA" w:rsidP="00762777">
            <w:r>
              <w:t>3</w:t>
            </w:r>
          </w:p>
        </w:tc>
        <w:tc>
          <w:tcPr>
            <w:tcW w:w="870" w:type="pct"/>
            <w:shd w:val="clear" w:color="auto" w:fill="auto"/>
            <w:noWrap/>
          </w:tcPr>
          <w:p w14:paraId="18EDF79B" w14:textId="77777777" w:rsidR="00947AAA" w:rsidRPr="003A54AC" w:rsidRDefault="00947AAA" w:rsidP="00762777">
            <w:r>
              <w:t>9 (7.1)</w:t>
            </w:r>
          </w:p>
        </w:tc>
        <w:tc>
          <w:tcPr>
            <w:tcW w:w="1751" w:type="pct"/>
            <w:shd w:val="clear" w:color="auto" w:fill="auto"/>
            <w:noWrap/>
          </w:tcPr>
          <w:p w14:paraId="7C40B66B" w14:textId="77777777" w:rsidR="00947AAA" w:rsidRPr="003A54AC" w:rsidRDefault="00947AAA" w:rsidP="00762777">
            <w:r>
              <w:t>Bacteria</w:t>
            </w:r>
          </w:p>
        </w:tc>
        <w:tc>
          <w:tcPr>
            <w:tcW w:w="296" w:type="pct"/>
            <w:shd w:val="clear" w:color="auto" w:fill="auto"/>
            <w:noWrap/>
          </w:tcPr>
          <w:p w14:paraId="59A32127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623BBFCA" w14:textId="77777777" w:rsidR="00947AAA" w:rsidRPr="003A54AC" w:rsidRDefault="00947AAA" w:rsidP="00762777">
            <w:r>
              <w:t>13 (5)</w:t>
            </w:r>
          </w:p>
        </w:tc>
      </w:tr>
      <w:tr w:rsidR="00947AAA" w:rsidRPr="003A54AC" w14:paraId="783B7757" w14:textId="77777777" w:rsidTr="00762777">
        <w:trPr>
          <w:trHeight w:val="315"/>
        </w:trPr>
        <w:tc>
          <w:tcPr>
            <w:tcW w:w="916" w:type="pct"/>
            <w:shd w:val="clear" w:color="auto" w:fill="auto"/>
            <w:noWrap/>
          </w:tcPr>
          <w:p w14:paraId="210016F4" w14:textId="77777777" w:rsidR="00947AAA" w:rsidRPr="003A54AC" w:rsidRDefault="00947AAA" w:rsidP="00762777">
            <w:r>
              <w:t>Bone</w:t>
            </w:r>
          </w:p>
        </w:tc>
        <w:tc>
          <w:tcPr>
            <w:tcW w:w="296" w:type="pct"/>
            <w:shd w:val="clear" w:color="auto" w:fill="auto"/>
            <w:noWrap/>
          </w:tcPr>
          <w:p w14:paraId="1B7D6410" w14:textId="77777777" w:rsidR="00947AAA" w:rsidRPr="003A54AC" w:rsidRDefault="00947AAA" w:rsidP="00762777">
            <w:r>
              <w:t>7</w:t>
            </w:r>
          </w:p>
        </w:tc>
        <w:tc>
          <w:tcPr>
            <w:tcW w:w="870" w:type="pct"/>
            <w:shd w:val="clear" w:color="auto" w:fill="auto"/>
            <w:noWrap/>
          </w:tcPr>
          <w:p w14:paraId="34746FFD" w14:textId="77777777" w:rsidR="00947AAA" w:rsidRPr="003A54AC" w:rsidRDefault="00947AAA" w:rsidP="00762777">
            <w:r>
              <w:t>1 (17)</w:t>
            </w:r>
          </w:p>
        </w:tc>
        <w:tc>
          <w:tcPr>
            <w:tcW w:w="1751" w:type="pct"/>
            <w:shd w:val="clear" w:color="auto" w:fill="auto"/>
            <w:noWrap/>
          </w:tcPr>
          <w:p w14:paraId="71F8FCE5" w14:textId="77777777" w:rsidR="00947AAA" w:rsidRPr="003A54AC" w:rsidRDefault="00947AAA" w:rsidP="00762777">
            <w:r>
              <w:t>Biomarkers</w:t>
            </w:r>
          </w:p>
        </w:tc>
        <w:tc>
          <w:tcPr>
            <w:tcW w:w="296" w:type="pct"/>
            <w:shd w:val="clear" w:color="auto" w:fill="auto"/>
            <w:noWrap/>
          </w:tcPr>
          <w:p w14:paraId="780AE209" w14:textId="77777777" w:rsidR="00947AAA" w:rsidRPr="003A54AC" w:rsidRDefault="00947AAA" w:rsidP="00762777">
            <w:r>
              <w:t>1</w:t>
            </w:r>
          </w:p>
        </w:tc>
        <w:tc>
          <w:tcPr>
            <w:tcW w:w="870" w:type="pct"/>
            <w:shd w:val="clear" w:color="auto" w:fill="auto"/>
            <w:noWrap/>
          </w:tcPr>
          <w:p w14:paraId="548E756B" w14:textId="77777777" w:rsidR="00947AAA" w:rsidRPr="003A54AC" w:rsidRDefault="00947AAA" w:rsidP="00762777">
            <w:r>
              <w:t>13 (5)</w:t>
            </w:r>
          </w:p>
        </w:tc>
      </w:tr>
    </w:tbl>
    <w:p w14:paraId="1C5E2CE8" w14:textId="77777777" w:rsidR="00947AAA" w:rsidRPr="003A54AC" w:rsidRDefault="00947AAA" w:rsidP="00947AAA">
      <w:r w:rsidRPr="003A54AC">
        <w:rPr>
          <w:rStyle w:val="Betoning"/>
        </w:rPr>
        <w:t>TP</w:t>
      </w:r>
      <w:r w:rsidRPr="003A54AC">
        <w:t xml:space="preserve">: number of articles; %: percentage; </w:t>
      </w:r>
      <w:r w:rsidRPr="003A54AC">
        <w:rPr>
          <w:rStyle w:val="Betoning"/>
        </w:rPr>
        <w:t>R</w:t>
      </w:r>
      <w:r w:rsidRPr="003A54AC">
        <w:t>: rank.</w:t>
      </w:r>
    </w:p>
    <w:p w14:paraId="6C77D916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AA"/>
    <w:rsid w:val="0005583F"/>
    <w:rsid w:val="00080977"/>
    <w:rsid w:val="00494DEA"/>
    <w:rsid w:val="00724E6E"/>
    <w:rsid w:val="00896F12"/>
    <w:rsid w:val="00947AAA"/>
    <w:rsid w:val="00B0482B"/>
    <w:rsid w:val="00C9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BBD19"/>
  <w15:chartTrackingRefBased/>
  <w15:docId w15:val="{8A91B55B-F5F0-4F38-99D0-F65AE79B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AA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47AAA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47AAA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47AAA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47AAA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47AAA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47AAA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47AAA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47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47AA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47AA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47A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47A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47A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47AAA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47AAA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47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47AAA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47AAA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47AAA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47AA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47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47AAA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47AAA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947A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>Karolinska Institute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15T16:23:00Z</dcterms:created>
  <dcterms:modified xsi:type="dcterms:W3CDTF">2025-06-22T08:33:00Z</dcterms:modified>
</cp:coreProperties>
</file>